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/>
      </w:pPr>
      <w:r>
        <w:rPr>
          <w:b/>
          <w:lang w:val="en-GB"/>
        </w:rPr>
        <w:t>Supplementary File 2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/>
      </w:pPr>
      <w:r>
        <w:rPr/>
        <w:t>Results for pre-intervention respondents and non-respondents demographic comparison</w:t>
      </w:r>
    </w:p>
    <w:tbl>
      <w:tblPr>
        <w:tblW w:w="119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836"/>
        <w:gridCol w:w="1341"/>
        <w:gridCol w:w="1736"/>
        <w:gridCol w:w="1240"/>
        <w:gridCol w:w="3356"/>
        <w:gridCol w:w="1292"/>
      </w:tblGrid>
      <w:tr>
        <w:trPr>
          <w:trHeight w:val="285" w:hRule="atLeast"/>
        </w:trPr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mographic Factor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dents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respondent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st Results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uating year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a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8.2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8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0.69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 xml:space="preserve">(259) = .13, </w:t>
            </w: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=.90</w:t>
            </w:r>
          </w:p>
        </w:tc>
        <w:tc>
          <w:tcPr>
            <w:tcW w:w="12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l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9%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6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0%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χ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(1, N = 261) = 2.02, </w:t>
            </w: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=.16</w:t>
            </w:r>
          </w:p>
        </w:tc>
        <w:tc>
          <w:tcPr>
            <w:tcW w:w="12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ban/rural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ba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8%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1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9%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χ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(1, N = 261) = 1.30, </w:t>
            </w: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=.26</w:t>
            </w:r>
          </w:p>
        </w:tc>
        <w:tc>
          <w:tcPr>
            <w:tcW w:w="12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affiliation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%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%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%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χ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(1, N = 261) = 1.05, </w:t>
            </w: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=.31</w:t>
            </w:r>
          </w:p>
        </w:tc>
        <w:tc>
          <w:tcPr>
            <w:tcW w:w="12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PC member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1%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8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7%</w:t>
            </w:r>
          </w:p>
        </w:tc>
        <w:tc>
          <w:tcPr>
            <w:tcW w:w="3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χ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(1, N = 261) = 1.86, </w:t>
            </w: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=.17</w:t>
            </w:r>
          </w:p>
        </w:tc>
        <w:tc>
          <w:tcPr>
            <w:tcW w:w="12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10625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ote. </w:t>
            </w:r>
            <w:r>
              <w:rPr>
                <w:sz w:val="20"/>
                <w:szCs w:val="20"/>
              </w:rPr>
              <w:t>20% random sample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=127 for respondents &amp; n=134 for non-respondents [2 (respondents) &amp; 5 (non-respondents) participants could not be found using MD Select and are thus not included in the analysis].</w:t>
            </w:r>
          </w:p>
        </w:tc>
        <w:tc>
          <w:tcPr>
            <w:tcW w:w="12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1917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 Population based upon all physicians in Ontario specializing in either family medicine or physician/general practice (N=10429)</w:t>
            </w:r>
          </w:p>
        </w:tc>
      </w:tr>
      <w:tr>
        <w:trPr>
          <w:trHeight w:val="315" w:hRule="atLeast"/>
        </w:trPr>
        <w:tc>
          <w:tcPr>
            <w:tcW w:w="11917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Test results compare respondents to non-respondent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9:13:00Z</dcterms:created>
  <dc:creator>jgrimshaw</dc:creator>
  <dc:description/>
  <cp:keywords/>
  <dc:language>en-US</dc:language>
  <cp:lastModifiedBy>Justin Presseau</cp:lastModifiedBy>
  <dcterms:modified xsi:type="dcterms:W3CDTF">2011-05-31T20:04:00Z</dcterms:modified>
  <cp:revision>5</cp:revision>
  <dc:subject/>
  <dc:title>Additional Table Results for pre-intervention respondents and non-respondents demographic comparison</dc:title>
</cp:coreProperties>
</file>